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183C7" w14:textId="03687DC7" w:rsidR="000D2E59" w:rsidRPr="00B217ED" w:rsidRDefault="003C0BDF" w:rsidP="000C7B51">
      <w:pPr>
        <w:pStyle w:val="Heading1"/>
        <w:spacing w:line="360" w:lineRule="auto"/>
      </w:pPr>
      <w:r w:rsidRPr="00B217ED">
        <w:t>Appendix</w:t>
      </w:r>
    </w:p>
    <w:p w14:paraId="5FFDF298" w14:textId="77777777" w:rsidR="00C15DED" w:rsidRPr="00B217ED" w:rsidRDefault="00C15DED" w:rsidP="000C7B51">
      <w:pPr>
        <w:spacing w:line="360" w:lineRule="auto"/>
      </w:pPr>
      <w:r w:rsidRPr="00B217ED">
        <w:t>Appendix for:</w:t>
      </w:r>
    </w:p>
    <w:p w14:paraId="29376855" w14:textId="5B04DEE3" w:rsidR="00C15DED" w:rsidRPr="00B217ED" w:rsidRDefault="00C15DED" w:rsidP="000C7B51">
      <w:pPr>
        <w:spacing w:line="360" w:lineRule="auto"/>
      </w:pPr>
      <w:bookmarkStart w:id="0" w:name="_Hlk47901708"/>
      <w:r w:rsidRPr="00B217ED">
        <w:t>Appraising clinical applicability of studies: mapping and synthesis of current frameworks, and proposal of the FrACAS framework and VICORT Checklist</w:t>
      </w:r>
    </w:p>
    <w:p w14:paraId="64E79FA7" w14:textId="77777777" w:rsidR="00C15DED" w:rsidRPr="00B217ED" w:rsidRDefault="00C15DED" w:rsidP="000C7B51">
      <w:pPr>
        <w:spacing w:line="360" w:lineRule="auto"/>
      </w:pPr>
    </w:p>
    <w:p w14:paraId="4C8B798A" w14:textId="77777777" w:rsidR="00F84CC5" w:rsidRPr="00B217ED" w:rsidRDefault="00C15DED" w:rsidP="000C7B51">
      <w:pPr>
        <w:pStyle w:val="Heading1"/>
        <w:spacing w:line="360" w:lineRule="auto"/>
        <w:rPr>
          <w:noProof/>
        </w:rPr>
      </w:pPr>
      <w:r w:rsidRPr="00B217ED">
        <w:t>Table of contents</w:t>
      </w:r>
      <w:r w:rsidRPr="00B217ED">
        <w:fldChar w:fldCharType="begin"/>
      </w:r>
      <w:r w:rsidRPr="00B217ED">
        <w:instrText xml:space="preserve"> TOC \h \z \u \t "Heading 2,1" </w:instrText>
      </w:r>
      <w:r w:rsidRPr="00B217ED">
        <w:fldChar w:fldCharType="separate"/>
      </w:r>
    </w:p>
    <w:p w14:paraId="1DC27BC7" w14:textId="43947143" w:rsidR="00F84CC5" w:rsidRPr="00B217ED" w:rsidRDefault="000E05F7">
      <w:pPr>
        <w:pStyle w:val="TOC1"/>
        <w:tabs>
          <w:tab w:val="right" w:leader="dot" w:pos="9465"/>
        </w:tabs>
        <w:rPr>
          <w:rFonts w:asciiTheme="minorHAnsi" w:eastAsiaTheme="minorEastAsia" w:hAnsiTheme="minorHAnsi"/>
          <w:noProof/>
          <w:sz w:val="22"/>
          <w:lang w:eastAsia="en-CA"/>
        </w:rPr>
      </w:pPr>
      <w:hyperlink w:anchor="_Toc84342976" w:history="1">
        <w:r w:rsidR="00F84CC5" w:rsidRPr="00B217ED">
          <w:rPr>
            <w:rStyle w:val="Hyperlink"/>
            <w:noProof/>
          </w:rPr>
          <w:t>Appendix Methods.</w:t>
        </w:r>
        <w:r w:rsidR="00F84CC5" w:rsidRPr="00B217ED">
          <w:rPr>
            <w:noProof/>
            <w:webHidden/>
          </w:rPr>
          <w:tab/>
        </w:r>
        <w:r w:rsidR="00F84CC5" w:rsidRPr="00B217ED">
          <w:rPr>
            <w:noProof/>
            <w:webHidden/>
          </w:rPr>
          <w:fldChar w:fldCharType="begin"/>
        </w:r>
        <w:r w:rsidR="00F84CC5" w:rsidRPr="00B217ED">
          <w:rPr>
            <w:noProof/>
            <w:webHidden/>
          </w:rPr>
          <w:instrText xml:space="preserve"> PAGEREF _Toc84342976 \h </w:instrText>
        </w:r>
        <w:r w:rsidR="00F84CC5" w:rsidRPr="00B217ED">
          <w:rPr>
            <w:noProof/>
            <w:webHidden/>
          </w:rPr>
        </w:r>
        <w:r w:rsidR="00F84CC5" w:rsidRPr="00B217ED">
          <w:rPr>
            <w:noProof/>
            <w:webHidden/>
          </w:rPr>
          <w:fldChar w:fldCharType="separate"/>
        </w:r>
        <w:r w:rsidR="00F84CC5" w:rsidRPr="00B217ED">
          <w:rPr>
            <w:noProof/>
            <w:webHidden/>
          </w:rPr>
          <w:t>2</w:t>
        </w:r>
        <w:r w:rsidR="00F84CC5" w:rsidRPr="00B217ED">
          <w:rPr>
            <w:noProof/>
            <w:webHidden/>
          </w:rPr>
          <w:fldChar w:fldCharType="end"/>
        </w:r>
      </w:hyperlink>
    </w:p>
    <w:p w14:paraId="49133033" w14:textId="30E6D6FF" w:rsidR="00F84CC5" w:rsidRPr="00B217ED" w:rsidRDefault="000E05F7">
      <w:pPr>
        <w:pStyle w:val="TOC1"/>
        <w:tabs>
          <w:tab w:val="right" w:leader="dot" w:pos="9465"/>
        </w:tabs>
        <w:rPr>
          <w:rFonts w:asciiTheme="minorHAnsi" w:eastAsiaTheme="minorEastAsia" w:hAnsiTheme="minorHAnsi"/>
          <w:noProof/>
          <w:sz w:val="22"/>
          <w:lang w:eastAsia="en-CA"/>
        </w:rPr>
      </w:pPr>
      <w:hyperlink w:anchor="_Toc84342977" w:history="1">
        <w:r w:rsidR="00F84CC5" w:rsidRPr="00B217ED">
          <w:rPr>
            <w:rStyle w:val="Hyperlink"/>
            <w:noProof/>
          </w:rPr>
          <w:t>Figure A.1. Flowchart for selection of articles</w:t>
        </w:r>
        <w:r w:rsidR="00F84CC5" w:rsidRPr="00B217ED">
          <w:rPr>
            <w:noProof/>
            <w:webHidden/>
          </w:rPr>
          <w:tab/>
        </w:r>
        <w:r w:rsidR="00F84CC5" w:rsidRPr="00B217ED">
          <w:rPr>
            <w:noProof/>
            <w:webHidden/>
          </w:rPr>
          <w:fldChar w:fldCharType="begin"/>
        </w:r>
        <w:r w:rsidR="00F84CC5" w:rsidRPr="00B217ED">
          <w:rPr>
            <w:noProof/>
            <w:webHidden/>
          </w:rPr>
          <w:instrText xml:space="preserve"> PAGEREF _Toc84342977 \h </w:instrText>
        </w:r>
        <w:r w:rsidR="00F84CC5" w:rsidRPr="00B217ED">
          <w:rPr>
            <w:noProof/>
            <w:webHidden/>
          </w:rPr>
        </w:r>
        <w:r w:rsidR="00F84CC5" w:rsidRPr="00B217ED">
          <w:rPr>
            <w:noProof/>
            <w:webHidden/>
          </w:rPr>
          <w:fldChar w:fldCharType="separate"/>
        </w:r>
        <w:r w:rsidR="00F84CC5" w:rsidRPr="00B217ED">
          <w:rPr>
            <w:noProof/>
            <w:webHidden/>
          </w:rPr>
          <w:t>3</w:t>
        </w:r>
        <w:r w:rsidR="00F84CC5" w:rsidRPr="00B217ED">
          <w:rPr>
            <w:noProof/>
            <w:webHidden/>
          </w:rPr>
          <w:fldChar w:fldCharType="end"/>
        </w:r>
      </w:hyperlink>
    </w:p>
    <w:p w14:paraId="6804FCE0" w14:textId="1F191939" w:rsidR="00C15DED" w:rsidRPr="00B217ED" w:rsidRDefault="00C15DED" w:rsidP="000C7B51">
      <w:pPr>
        <w:pStyle w:val="Heading1"/>
        <w:spacing w:line="360" w:lineRule="auto"/>
        <w:rPr>
          <w:b/>
          <w:bCs/>
        </w:rPr>
      </w:pPr>
      <w:r w:rsidRPr="00B217ED">
        <w:fldChar w:fldCharType="end"/>
      </w:r>
      <w:bookmarkEnd w:id="0"/>
      <w:r w:rsidRPr="00B217ED">
        <w:rPr>
          <w:b/>
          <w:bCs/>
        </w:rPr>
        <w:br w:type="page"/>
      </w:r>
    </w:p>
    <w:p w14:paraId="14399CEE" w14:textId="3CF3976D" w:rsidR="00F14365" w:rsidRPr="00B217ED" w:rsidRDefault="00F14365" w:rsidP="00C15DED">
      <w:pPr>
        <w:pStyle w:val="Heading2"/>
      </w:pPr>
      <w:bookmarkStart w:id="1" w:name="_Toc84342976"/>
      <w:r w:rsidRPr="00B217ED">
        <w:lastRenderedPageBreak/>
        <w:t>Appendix Methods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5"/>
      </w:tblGrid>
      <w:tr w:rsidR="00C214D5" w:rsidRPr="00B217ED" w14:paraId="6A865EBB" w14:textId="77777777" w:rsidTr="00C214D5">
        <w:tc>
          <w:tcPr>
            <w:tcW w:w="9939" w:type="dxa"/>
          </w:tcPr>
          <w:p w14:paraId="796FDDA3" w14:textId="6F36E075" w:rsidR="00C214D5" w:rsidRPr="00B217ED" w:rsidRDefault="00C214D5" w:rsidP="0038497E">
            <w:pPr>
              <w:spacing w:line="276" w:lineRule="auto"/>
              <w:rPr>
                <w:b/>
                <w:bCs/>
              </w:rPr>
            </w:pPr>
            <w:r w:rsidRPr="00B217ED">
              <w:rPr>
                <w:b/>
                <w:bCs/>
              </w:rPr>
              <w:t>Search query for Embase</w:t>
            </w:r>
            <w:r w:rsidR="000A32AD" w:rsidRPr="00B217ED">
              <w:rPr>
                <w:b/>
                <w:bCs/>
              </w:rPr>
              <w:t xml:space="preserve"> using OVID</w:t>
            </w:r>
          </w:p>
          <w:p w14:paraId="6A3E3E5C" w14:textId="77777777" w:rsidR="00C214D5" w:rsidRPr="00B217ED" w:rsidRDefault="00C214D5" w:rsidP="0038497E">
            <w:pPr>
              <w:spacing w:line="276" w:lineRule="auto"/>
            </w:pPr>
            <w:r w:rsidRPr="00B217ED">
              <w:t>(("clinical practice" or decision or applica* or "clinical impact" or transferability or translat* or "external validity" or generalisability) and</w:t>
            </w:r>
          </w:p>
          <w:p w14:paraId="3A87103A" w14:textId="70A7FFD8" w:rsidR="00C214D5" w:rsidRPr="00B217ED" w:rsidRDefault="00C214D5" w:rsidP="0038497E">
            <w:pPr>
              <w:spacing w:line="276" w:lineRule="auto"/>
              <w:rPr>
                <w:b/>
                <w:bCs/>
              </w:rPr>
            </w:pPr>
            <w:r w:rsidRPr="00B217ED">
              <w:t>(apprais* or asses* or grad* or analy* or "systematic reviews" or evaluat* or factor*) or</w:t>
            </w:r>
            <w:r w:rsidRPr="00B217ED">
              <w:br/>
              <w:t xml:space="preserve">(framework or recommendation or consensus or guide or checklist or tool* or instrument or program or questions)).ti. and </w:t>
            </w:r>
            <w:r w:rsidRPr="00B217ED">
              <w:br/>
              <w:t>english.lg.</w:t>
            </w:r>
          </w:p>
        </w:tc>
      </w:tr>
    </w:tbl>
    <w:p w14:paraId="1E798099" w14:textId="77777777" w:rsidR="00C214D5" w:rsidRPr="00B217ED" w:rsidRDefault="00C214D5" w:rsidP="0038497E">
      <w:pPr>
        <w:spacing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5"/>
      </w:tblGrid>
      <w:tr w:rsidR="00C214D5" w:rsidRPr="00B217ED" w14:paraId="1DE85F50" w14:textId="77777777" w:rsidTr="00C214D5">
        <w:tc>
          <w:tcPr>
            <w:tcW w:w="9939" w:type="dxa"/>
          </w:tcPr>
          <w:p w14:paraId="21F2C412" w14:textId="77777777" w:rsidR="00C214D5" w:rsidRPr="00B217ED" w:rsidRDefault="00C214D5" w:rsidP="0038497E">
            <w:pPr>
              <w:spacing w:line="276" w:lineRule="auto"/>
              <w:rPr>
                <w:b/>
                <w:bCs/>
              </w:rPr>
            </w:pPr>
            <w:r w:rsidRPr="00B217ED">
              <w:rPr>
                <w:b/>
                <w:bCs/>
              </w:rPr>
              <w:t>Search query for PubMed</w:t>
            </w:r>
          </w:p>
          <w:p w14:paraId="6296E09B" w14:textId="304D5641" w:rsidR="00C214D5" w:rsidRPr="00B217ED" w:rsidRDefault="00C214D5" w:rsidP="0038497E">
            <w:pPr>
              <w:spacing w:line="276" w:lineRule="auto"/>
            </w:pPr>
            <w:r w:rsidRPr="00B217ED">
              <w:t>("clinical practice" or "evidence" or "decision" or "applica*" or "clinical impact" or “transferability” or “translation” or “implementation” or “external validity”) and</w:t>
            </w:r>
          </w:p>
          <w:p w14:paraId="513391AB" w14:textId="21A50E49" w:rsidR="00C214D5" w:rsidRPr="00B217ED" w:rsidRDefault="00C214D5" w:rsidP="0038497E">
            <w:pPr>
              <w:spacing w:line="276" w:lineRule="auto"/>
            </w:pPr>
            <w:r w:rsidRPr="00B217ED">
              <w:t>("apprais*" or "assess*" or "grad*" or “analyse” or “analyze” or “systematic reviews”)</w:t>
            </w:r>
          </w:p>
          <w:p w14:paraId="314A0FF0" w14:textId="493CD26B" w:rsidR="00C214D5" w:rsidRPr="00B217ED" w:rsidRDefault="00C214D5" w:rsidP="0038497E">
            <w:pPr>
              <w:spacing w:line="276" w:lineRule="auto"/>
            </w:pPr>
            <w:r w:rsidRPr="00B217ED">
              <w:t>("framework" or "recommendation" or "consensus" or "guide" or "checklist" or "tool*" or "instrument*" or “program”) and</w:t>
            </w:r>
          </w:p>
          <w:p w14:paraId="4E5B4163" w14:textId="1CBAE103" w:rsidR="00C214D5" w:rsidRPr="00B217ED" w:rsidRDefault="00C214D5" w:rsidP="0038497E">
            <w:pPr>
              <w:spacing w:line="276" w:lineRule="auto"/>
            </w:pPr>
            <w:r w:rsidRPr="00B217ED">
              <w:t>english[Language]</w:t>
            </w:r>
          </w:p>
        </w:tc>
      </w:tr>
    </w:tbl>
    <w:p w14:paraId="796322DA" w14:textId="554FF3D1" w:rsidR="000248BE" w:rsidRPr="00B217ED" w:rsidRDefault="008E303C">
      <w:pPr>
        <w:spacing w:line="259" w:lineRule="auto"/>
        <w:rPr>
          <w:b/>
          <w:bCs/>
        </w:rPr>
      </w:pPr>
      <w:r w:rsidRPr="00B217ED">
        <w:rPr>
          <w:b/>
          <w:bCs/>
        </w:rPr>
        <w:br w:type="page"/>
      </w:r>
    </w:p>
    <w:p w14:paraId="74039C22" w14:textId="31669806" w:rsidR="00C946FF" w:rsidRPr="00B217ED" w:rsidRDefault="00C946FF" w:rsidP="00C15DED">
      <w:pPr>
        <w:pStyle w:val="Heading2"/>
      </w:pPr>
      <w:bookmarkStart w:id="2" w:name="_Toc84342977"/>
      <w:r w:rsidRPr="00B217ED">
        <w:lastRenderedPageBreak/>
        <w:t xml:space="preserve">Figure </w:t>
      </w:r>
      <w:r w:rsidR="004440D7" w:rsidRPr="00B217ED">
        <w:t>A.</w:t>
      </w:r>
      <w:r w:rsidR="009F5F16" w:rsidRPr="00B217ED">
        <w:t>1</w:t>
      </w:r>
      <w:r w:rsidRPr="00B217ED">
        <w:t>. Flowchart for selection of articles</w:t>
      </w:r>
      <w:bookmarkEnd w:id="2"/>
    </w:p>
    <w:p w14:paraId="7A12A498" w14:textId="0FFADE5C" w:rsidR="00523650" w:rsidRPr="00B217ED" w:rsidRDefault="002D12BA" w:rsidP="0038497E">
      <w:pPr>
        <w:spacing w:line="276" w:lineRule="auto"/>
        <w:rPr>
          <w:b/>
          <w:bCs/>
          <w:lang w:val="fr-CA"/>
        </w:rPr>
      </w:pPr>
      <w:r w:rsidRPr="00B217ED">
        <w:rPr>
          <w:b/>
          <w:bCs/>
          <w:noProof/>
          <w:lang w:val="fr-CA"/>
        </w:rPr>
        <w:drawing>
          <wp:inline distT="0" distB="0" distL="0" distR="0" wp14:anchorId="016D02E5" wp14:editId="2001EFC8">
            <wp:extent cx="6197600" cy="37008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5017" cy="370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40D7" w:rsidRPr="00B217ED">
        <w:rPr>
          <w:b/>
          <w:bCs/>
          <w:lang w:val="fr-CA"/>
        </w:rPr>
        <w:tab/>
      </w:r>
    </w:p>
    <w:p w14:paraId="67919B80" w14:textId="363EEFF3" w:rsidR="00652700" w:rsidRPr="00B217ED" w:rsidRDefault="00652700" w:rsidP="003D30CF">
      <w:pPr>
        <w:spacing w:line="259" w:lineRule="auto"/>
        <w:rPr>
          <w:b/>
          <w:bCs/>
          <w:lang w:val="fr-CA"/>
        </w:rPr>
      </w:pPr>
    </w:p>
    <w:sectPr w:rsidR="00652700" w:rsidRPr="00B217ED" w:rsidSect="000C7B51">
      <w:footerReference w:type="default" r:id="rId9"/>
      <w:pgSz w:w="12240" w:h="15840"/>
      <w:pgMar w:top="1440" w:right="1325" w:bottom="1440" w:left="1440" w:header="708" w:footer="6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832C8" w14:textId="77777777" w:rsidR="000E05F7" w:rsidRDefault="000E05F7" w:rsidP="008C3DA4">
      <w:r>
        <w:separator/>
      </w:r>
    </w:p>
  </w:endnote>
  <w:endnote w:type="continuationSeparator" w:id="0">
    <w:p w14:paraId="38A02044" w14:textId="77777777" w:rsidR="000E05F7" w:rsidRDefault="000E05F7" w:rsidP="008C3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6299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E7BE8" w14:textId="3700F9E0" w:rsidR="00AB28DA" w:rsidRDefault="00AB28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3F7C2BE" w14:textId="77777777" w:rsidR="00AB28DA" w:rsidRDefault="00AB28DA" w:rsidP="008C3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51122F" w14:textId="77777777" w:rsidR="000E05F7" w:rsidRDefault="000E05F7" w:rsidP="008C3DA4">
      <w:r>
        <w:separator/>
      </w:r>
    </w:p>
  </w:footnote>
  <w:footnote w:type="continuationSeparator" w:id="0">
    <w:p w14:paraId="64EC2C7B" w14:textId="77777777" w:rsidR="000E05F7" w:rsidRDefault="000E05F7" w:rsidP="008C3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34B6"/>
    <w:multiLevelType w:val="hybridMultilevel"/>
    <w:tmpl w:val="CFB4A9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266CF"/>
    <w:multiLevelType w:val="hybridMultilevel"/>
    <w:tmpl w:val="CDAA81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C0672"/>
    <w:multiLevelType w:val="hybridMultilevel"/>
    <w:tmpl w:val="F852F2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02560"/>
    <w:multiLevelType w:val="hybridMultilevel"/>
    <w:tmpl w:val="F874FD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8C566A"/>
    <w:multiLevelType w:val="hybridMultilevel"/>
    <w:tmpl w:val="ACCA72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D6A47C6"/>
    <w:multiLevelType w:val="hybridMultilevel"/>
    <w:tmpl w:val="7F7092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811AF9"/>
    <w:multiLevelType w:val="hybridMultilevel"/>
    <w:tmpl w:val="641A9688"/>
    <w:lvl w:ilvl="0" w:tplc="17FED08E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1A2580"/>
    <w:multiLevelType w:val="hybridMultilevel"/>
    <w:tmpl w:val="D55AA0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C402D7"/>
    <w:multiLevelType w:val="hybridMultilevel"/>
    <w:tmpl w:val="564E7D5C"/>
    <w:lvl w:ilvl="0" w:tplc="7BCE1452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553CCB"/>
    <w:multiLevelType w:val="hybridMultilevel"/>
    <w:tmpl w:val="E70691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44063"/>
    <w:multiLevelType w:val="hybridMultilevel"/>
    <w:tmpl w:val="4D0ACB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BB577F"/>
    <w:multiLevelType w:val="hybridMultilevel"/>
    <w:tmpl w:val="D66459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E34534"/>
    <w:multiLevelType w:val="hybridMultilevel"/>
    <w:tmpl w:val="188059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C341D4"/>
    <w:multiLevelType w:val="hybridMultilevel"/>
    <w:tmpl w:val="42E489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2F101F"/>
    <w:multiLevelType w:val="hybridMultilevel"/>
    <w:tmpl w:val="8BD85C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AD2755"/>
    <w:multiLevelType w:val="hybridMultilevel"/>
    <w:tmpl w:val="70643B6A"/>
    <w:lvl w:ilvl="0" w:tplc="6128C8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23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3"/>
  </w:num>
  <w:num w:numId="4">
    <w:abstractNumId w:val="12"/>
  </w:num>
  <w:num w:numId="5">
    <w:abstractNumId w:val="7"/>
  </w:num>
  <w:num w:numId="6">
    <w:abstractNumId w:val="14"/>
  </w:num>
  <w:num w:numId="7">
    <w:abstractNumId w:val="11"/>
  </w:num>
  <w:num w:numId="8">
    <w:abstractNumId w:val="9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  <w:num w:numId="13">
    <w:abstractNumId w:val="5"/>
  </w:num>
  <w:num w:numId="14">
    <w:abstractNumId w:val="6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D0"/>
    <w:rsid w:val="00001383"/>
    <w:rsid w:val="000015F7"/>
    <w:rsid w:val="00004360"/>
    <w:rsid w:val="000062FC"/>
    <w:rsid w:val="00013560"/>
    <w:rsid w:val="00014736"/>
    <w:rsid w:val="00014963"/>
    <w:rsid w:val="000155C1"/>
    <w:rsid w:val="000155DE"/>
    <w:rsid w:val="00016267"/>
    <w:rsid w:val="00016F9A"/>
    <w:rsid w:val="00017088"/>
    <w:rsid w:val="000248BE"/>
    <w:rsid w:val="00024A5A"/>
    <w:rsid w:val="00024E8C"/>
    <w:rsid w:val="00031D2D"/>
    <w:rsid w:val="00032EE1"/>
    <w:rsid w:val="000342BA"/>
    <w:rsid w:val="00035416"/>
    <w:rsid w:val="000359BC"/>
    <w:rsid w:val="000405A3"/>
    <w:rsid w:val="00042774"/>
    <w:rsid w:val="000433E7"/>
    <w:rsid w:val="00043662"/>
    <w:rsid w:val="0004403C"/>
    <w:rsid w:val="00047BF3"/>
    <w:rsid w:val="00050186"/>
    <w:rsid w:val="00050847"/>
    <w:rsid w:val="0005291C"/>
    <w:rsid w:val="0005741D"/>
    <w:rsid w:val="000606FD"/>
    <w:rsid w:val="00062968"/>
    <w:rsid w:val="00066429"/>
    <w:rsid w:val="00067248"/>
    <w:rsid w:val="000742AD"/>
    <w:rsid w:val="00075C5F"/>
    <w:rsid w:val="00080737"/>
    <w:rsid w:val="00082FD4"/>
    <w:rsid w:val="000905DD"/>
    <w:rsid w:val="00091F8F"/>
    <w:rsid w:val="000925E8"/>
    <w:rsid w:val="00096019"/>
    <w:rsid w:val="000A077D"/>
    <w:rsid w:val="000A24C6"/>
    <w:rsid w:val="000A2BD9"/>
    <w:rsid w:val="000A32AD"/>
    <w:rsid w:val="000A33BB"/>
    <w:rsid w:val="000A5D54"/>
    <w:rsid w:val="000A76F6"/>
    <w:rsid w:val="000B15FF"/>
    <w:rsid w:val="000B277A"/>
    <w:rsid w:val="000B4DEE"/>
    <w:rsid w:val="000B7DE7"/>
    <w:rsid w:val="000C0B7A"/>
    <w:rsid w:val="000C0BF6"/>
    <w:rsid w:val="000C285B"/>
    <w:rsid w:val="000C3EC1"/>
    <w:rsid w:val="000C6060"/>
    <w:rsid w:val="000C6482"/>
    <w:rsid w:val="000C6EAD"/>
    <w:rsid w:val="000C7B51"/>
    <w:rsid w:val="000D0A63"/>
    <w:rsid w:val="000D2E59"/>
    <w:rsid w:val="000D3537"/>
    <w:rsid w:val="000E05F7"/>
    <w:rsid w:val="000E234C"/>
    <w:rsid w:val="000E2FAD"/>
    <w:rsid w:val="000E43F3"/>
    <w:rsid w:val="000F42C4"/>
    <w:rsid w:val="000F459C"/>
    <w:rsid w:val="000F53F7"/>
    <w:rsid w:val="00101EB3"/>
    <w:rsid w:val="0010328B"/>
    <w:rsid w:val="001035C7"/>
    <w:rsid w:val="00112FA9"/>
    <w:rsid w:val="00113439"/>
    <w:rsid w:val="001149B6"/>
    <w:rsid w:val="00121DC8"/>
    <w:rsid w:val="00123A0F"/>
    <w:rsid w:val="0012542A"/>
    <w:rsid w:val="00137701"/>
    <w:rsid w:val="00143BDB"/>
    <w:rsid w:val="00144A0B"/>
    <w:rsid w:val="00144C22"/>
    <w:rsid w:val="001473C4"/>
    <w:rsid w:val="0015285A"/>
    <w:rsid w:val="00152964"/>
    <w:rsid w:val="00154D93"/>
    <w:rsid w:val="0016172F"/>
    <w:rsid w:val="001634DB"/>
    <w:rsid w:val="00163EDB"/>
    <w:rsid w:val="00164710"/>
    <w:rsid w:val="00164999"/>
    <w:rsid w:val="00167638"/>
    <w:rsid w:val="001677C0"/>
    <w:rsid w:val="00167B4B"/>
    <w:rsid w:val="00171051"/>
    <w:rsid w:val="001718A1"/>
    <w:rsid w:val="00172A3D"/>
    <w:rsid w:val="00175D7D"/>
    <w:rsid w:val="00177406"/>
    <w:rsid w:val="00177FA7"/>
    <w:rsid w:val="001819D4"/>
    <w:rsid w:val="001852BA"/>
    <w:rsid w:val="00187599"/>
    <w:rsid w:val="001A202C"/>
    <w:rsid w:val="001A239D"/>
    <w:rsid w:val="001A3DA9"/>
    <w:rsid w:val="001A53A1"/>
    <w:rsid w:val="001A62A5"/>
    <w:rsid w:val="001A633B"/>
    <w:rsid w:val="001B111E"/>
    <w:rsid w:val="001B2BDB"/>
    <w:rsid w:val="001B2F98"/>
    <w:rsid w:val="001B5EE4"/>
    <w:rsid w:val="001B748F"/>
    <w:rsid w:val="001C155E"/>
    <w:rsid w:val="001C220C"/>
    <w:rsid w:val="001C37D2"/>
    <w:rsid w:val="001C5C62"/>
    <w:rsid w:val="001C63F0"/>
    <w:rsid w:val="001C6F22"/>
    <w:rsid w:val="001D16EE"/>
    <w:rsid w:val="001D725A"/>
    <w:rsid w:val="001E02B8"/>
    <w:rsid w:val="001E09BC"/>
    <w:rsid w:val="001E17A0"/>
    <w:rsid w:val="001E2258"/>
    <w:rsid w:val="001E70C5"/>
    <w:rsid w:val="00200F96"/>
    <w:rsid w:val="00204112"/>
    <w:rsid w:val="00204955"/>
    <w:rsid w:val="0020600C"/>
    <w:rsid w:val="00206B96"/>
    <w:rsid w:val="00213E0F"/>
    <w:rsid w:val="00217444"/>
    <w:rsid w:val="00217B56"/>
    <w:rsid w:val="002235FC"/>
    <w:rsid w:val="002238A3"/>
    <w:rsid w:val="00224A77"/>
    <w:rsid w:val="002273F7"/>
    <w:rsid w:val="00227C17"/>
    <w:rsid w:val="00235E33"/>
    <w:rsid w:val="00236EF3"/>
    <w:rsid w:val="00244F3D"/>
    <w:rsid w:val="00245E0F"/>
    <w:rsid w:val="002506BF"/>
    <w:rsid w:val="00253B70"/>
    <w:rsid w:val="00254F6E"/>
    <w:rsid w:val="00254FDF"/>
    <w:rsid w:val="00255D68"/>
    <w:rsid w:val="00255F83"/>
    <w:rsid w:val="00261B22"/>
    <w:rsid w:val="00264F0E"/>
    <w:rsid w:val="00271973"/>
    <w:rsid w:val="00272E8B"/>
    <w:rsid w:val="00274ECA"/>
    <w:rsid w:val="002760F2"/>
    <w:rsid w:val="00283AD2"/>
    <w:rsid w:val="0028476B"/>
    <w:rsid w:val="00284A9E"/>
    <w:rsid w:val="00284B92"/>
    <w:rsid w:val="0028782B"/>
    <w:rsid w:val="002929B4"/>
    <w:rsid w:val="00293966"/>
    <w:rsid w:val="00296E05"/>
    <w:rsid w:val="0029717F"/>
    <w:rsid w:val="002A01D9"/>
    <w:rsid w:val="002A0AB0"/>
    <w:rsid w:val="002A2330"/>
    <w:rsid w:val="002A2652"/>
    <w:rsid w:val="002A4C52"/>
    <w:rsid w:val="002A66E7"/>
    <w:rsid w:val="002A7872"/>
    <w:rsid w:val="002B2E2C"/>
    <w:rsid w:val="002B49AF"/>
    <w:rsid w:val="002B52B2"/>
    <w:rsid w:val="002C0798"/>
    <w:rsid w:val="002C4184"/>
    <w:rsid w:val="002C72CA"/>
    <w:rsid w:val="002D12BA"/>
    <w:rsid w:val="002D2079"/>
    <w:rsid w:val="002D44CD"/>
    <w:rsid w:val="002D563F"/>
    <w:rsid w:val="002E1CA2"/>
    <w:rsid w:val="002F26DA"/>
    <w:rsid w:val="002F697B"/>
    <w:rsid w:val="002F72AD"/>
    <w:rsid w:val="002F7AD7"/>
    <w:rsid w:val="00302FDC"/>
    <w:rsid w:val="003131FB"/>
    <w:rsid w:val="0031389D"/>
    <w:rsid w:val="0031657A"/>
    <w:rsid w:val="00321C7D"/>
    <w:rsid w:val="00323222"/>
    <w:rsid w:val="00323B07"/>
    <w:rsid w:val="00323FE5"/>
    <w:rsid w:val="00325083"/>
    <w:rsid w:val="003266B1"/>
    <w:rsid w:val="00332825"/>
    <w:rsid w:val="003344AA"/>
    <w:rsid w:val="00335C75"/>
    <w:rsid w:val="00335DB2"/>
    <w:rsid w:val="00342155"/>
    <w:rsid w:val="00344A68"/>
    <w:rsid w:val="00345AEB"/>
    <w:rsid w:val="0035473B"/>
    <w:rsid w:val="003575FD"/>
    <w:rsid w:val="00362291"/>
    <w:rsid w:val="003671D6"/>
    <w:rsid w:val="00370312"/>
    <w:rsid w:val="00371AA5"/>
    <w:rsid w:val="00371AA7"/>
    <w:rsid w:val="003736ED"/>
    <w:rsid w:val="00375EC5"/>
    <w:rsid w:val="0037648A"/>
    <w:rsid w:val="00380B26"/>
    <w:rsid w:val="00381A70"/>
    <w:rsid w:val="0038324F"/>
    <w:rsid w:val="0038497E"/>
    <w:rsid w:val="003866B2"/>
    <w:rsid w:val="00393818"/>
    <w:rsid w:val="003944AA"/>
    <w:rsid w:val="00394F31"/>
    <w:rsid w:val="00397038"/>
    <w:rsid w:val="0039780C"/>
    <w:rsid w:val="003A5DB2"/>
    <w:rsid w:val="003A615A"/>
    <w:rsid w:val="003B3BAF"/>
    <w:rsid w:val="003B4739"/>
    <w:rsid w:val="003B4807"/>
    <w:rsid w:val="003C0BDF"/>
    <w:rsid w:val="003C48A8"/>
    <w:rsid w:val="003C69D2"/>
    <w:rsid w:val="003C70BB"/>
    <w:rsid w:val="003D0DAC"/>
    <w:rsid w:val="003D0EE2"/>
    <w:rsid w:val="003D15C4"/>
    <w:rsid w:val="003D2033"/>
    <w:rsid w:val="003D30CF"/>
    <w:rsid w:val="003D54E5"/>
    <w:rsid w:val="003D689D"/>
    <w:rsid w:val="003E0AB4"/>
    <w:rsid w:val="003E69D0"/>
    <w:rsid w:val="003F05B8"/>
    <w:rsid w:val="003F1783"/>
    <w:rsid w:val="003F6A76"/>
    <w:rsid w:val="00402CE8"/>
    <w:rsid w:val="00404695"/>
    <w:rsid w:val="004050E6"/>
    <w:rsid w:val="004075FB"/>
    <w:rsid w:val="00407623"/>
    <w:rsid w:val="00414D1F"/>
    <w:rsid w:val="00421137"/>
    <w:rsid w:val="004234EE"/>
    <w:rsid w:val="004255F4"/>
    <w:rsid w:val="00425A15"/>
    <w:rsid w:val="00427566"/>
    <w:rsid w:val="004306D5"/>
    <w:rsid w:val="00430A72"/>
    <w:rsid w:val="004320C8"/>
    <w:rsid w:val="00433ACF"/>
    <w:rsid w:val="00442201"/>
    <w:rsid w:val="004435C9"/>
    <w:rsid w:val="004440D7"/>
    <w:rsid w:val="004442BC"/>
    <w:rsid w:val="00444A60"/>
    <w:rsid w:val="00444E99"/>
    <w:rsid w:val="0044568B"/>
    <w:rsid w:val="00451FA1"/>
    <w:rsid w:val="004520ED"/>
    <w:rsid w:val="00456E2D"/>
    <w:rsid w:val="00457B5E"/>
    <w:rsid w:val="0046049B"/>
    <w:rsid w:val="00462B62"/>
    <w:rsid w:val="00462C14"/>
    <w:rsid w:val="00464595"/>
    <w:rsid w:val="00470D7F"/>
    <w:rsid w:val="00471966"/>
    <w:rsid w:val="004751CF"/>
    <w:rsid w:val="00476EAF"/>
    <w:rsid w:val="00477E4B"/>
    <w:rsid w:val="00485774"/>
    <w:rsid w:val="0048680A"/>
    <w:rsid w:val="00486956"/>
    <w:rsid w:val="00490AC1"/>
    <w:rsid w:val="004913A3"/>
    <w:rsid w:val="004A3790"/>
    <w:rsid w:val="004A5EBA"/>
    <w:rsid w:val="004A696E"/>
    <w:rsid w:val="004A7D24"/>
    <w:rsid w:val="004B1981"/>
    <w:rsid w:val="004B4596"/>
    <w:rsid w:val="004B4B8D"/>
    <w:rsid w:val="004B5BBB"/>
    <w:rsid w:val="004D01CB"/>
    <w:rsid w:val="004D4FD7"/>
    <w:rsid w:val="004D658A"/>
    <w:rsid w:val="004E60A8"/>
    <w:rsid w:val="004E698A"/>
    <w:rsid w:val="004F3551"/>
    <w:rsid w:val="004F36E4"/>
    <w:rsid w:val="004F43F5"/>
    <w:rsid w:val="004F728B"/>
    <w:rsid w:val="004F795F"/>
    <w:rsid w:val="005028CE"/>
    <w:rsid w:val="00502A23"/>
    <w:rsid w:val="005046E0"/>
    <w:rsid w:val="005052CA"/>
    <w:rsid w:val="00505954"/>
    <w:rsid w:val="00510EEF"/>
    <w:rsid w:val="00516888"/>
    <w:rsid w:val="00517A7E"/>
    <w:rsid w:val="00521B34"/>
    <w:rsid w:val="00521D5B"/>
    <w:rsid w:val="00523650"/>
    <w:rsid w:val="00533D05"/>
    <w:rsid w:val="00534DB5"/>
    <w:rsid w:val="00536AD9"/>
    <w:rsid w:val="00542693"/>
    <w:rsid w:val="005455C1"/>
    <w:rsid w:val="005521B1"/>
    <w:rsid w:val="00553A91"/>
    <w:rsid w:val="005551B4"/>
    <w:rsid w:val="0055530F"/>
    <w:rsid w:val="00557637"/>
    <w:rsid w:val="00557CB5"/>
    <w:rsid w:val="00557FB0"/>
    <w:rsid w:val="005613D8"/>
    <w:rsid w:val="00562982"/>
    <w:rsid w:val="00566387"/>
    <w:rsid w:val="00566458"/>
    <w:rsid w:val="005767F6"/>
    <w:rsid w:val="00580732"/>
    <w:rsid w:val="00580ABF"/>
    <w:rsid w:val="00583550"/>
    <w:rsid w:val="005857B4"/>
    <w:rsid w:val="00585EDB"/>
    <w:rsid w:val="005866C8"/>
    <w:rsid w:val="005900E2"/>
    <w:rsid w:val="005A2A70"/>
    <w:rsid w:val="005A2FD0"/>
    <w:rsid w:val="005A35E3"/>
    <w:rsid w:val="005A4683"/>
    <w:rsid w:val="005A57AA"/>
    <w:rsid w:val="005B06DE"/>
    <w:rsid w:val="005B0B0E"/>
    <w:rsid w:val="005B2218"/>
    <w:rsid w:val="005B31FA"/>
    <w:rsid w:val="005B4A98"/>
    <w:rsid w:val="005B4DF2"/>
    <w:rsid w:val="005B4F89"/>
    <w:rsid w:val="005C04E1"/>
    <w:rsid w:val="005C0B63"/>
    <w:rsid w:val="005C3590"/>
    <w:rsid w:val="005C48AD"/>
    <w:rsid w:val="005C4E06"/>
    <w:rsid w:val="005C5244"/>
    <w:rsid w:val="005C6FED"/>
    <w:rsid w:val="005D2480"/>
    <w:rsid w:val="005D3D66"/>
    <w:rsid w:val="005D597E"/>
    <w:rsid w:val="005D6AE1"/>
    <w:rsid w:val="005D7931"/>
    <w:rsid w:val="005D7ADC"/>
    <w:rsid w:val="005E04E5"/>
    <w:rsid w:val="005E0F71"/>
    <w:rsid w:val="005E1F1C"/>
    <w:rsid w:val="005E294F"/>
    <w:rsid w:val="005E4416"/>
    <w:rsid w:val="005E6390"/>
    <w:rsid w:val="005E6AAB"/>
    <w:rsid w:val="005F4982"/>
    <w:rsid w:val="005F7ED9"/>
    <w:rsid w:val="006008EF"/>
    <w:rsid w:val="00600905"/>
    <w:rsid w:val="00601099"/>
    <w:rsid w:val="00602878"/>
    <w:rsid w:val="00603224"/>
    <w:rsid w:val="00603EAF"/>
    <w:rsid w:val="006146D2"/>
    <w:rsid w:val="0061492E"/>
    <w:rsid w:val="0061581B"/>
    <w:rsid w:val="00615FB3"/>
    <w:rsid w:val="006168CF"/>
    <w:rsid w:val="00623BF6"/>
    <w:rsid w:val="0062620C"/>
    <w:rsid w:val="00626780"/>
    <w:rsid w:val="0062754E"/>
    <w:rsid w:val="006356EB"/>
    <w:rsid w:val="0064029C"/>
    <w:rsid w:val="00640415"/>
    <w:rsid w:val="00640775"/>
    <w:rsid w:val="0064191E"/>
    <w:rsid w:val="00641CA0"/>
    <w:rsid w:val="006424A6"/>
    <w:rsid w:val="00642CD8"/>
    <w:rsid w:val="00644128"/>
    <w:rsid w:val="00644F82"/>
    <w:rsid w:val="00646152"/>
    <w:rsid w:val="006475B3"/>
    <w:rsid w:val="00650901"/>
    <w:rsid w:val="00652700"/>
    <w:rsid w:val="00655530"/>
    <w:rsid w:val="00657051"/>
    <w:rsid w:val="00661635"/>
    <w:rsid w:val="00664A2B"/>
    <w:rsid w:val="00666326"/>
    <w:rsid w:val="00667E46"/>
    <w:rsid w:val="00674742"/>
    <w:rsid w:val="00674BBC"/>
    <w:rsid w:val="006774E0"/>
    <w:rsid w:val="00677829"/>
    <w:rsid w:val="00685656"/>
    <w:rsid w:val="006A05A1"/>
    <w:rsid w:val="006A7208"/>
    <w:rsid w:val="006A7B8E"/>
    <w:rsid w:val="006B116D"/>
    <w:rsid w:val="006B1AA6"/>
    <w:rsid w:val="006B1D2F"/>
    <w:rsid w:val="006B7C45"/>
    <w:rsid w:val="006C1451"/>
    <w:rsid w:val="006C2D3B"/>
    <w:rsid w:val="006C5683"/>
    <w:rsid w:val="006D090E"/>
    <w:rsid w:val="006D56FB"/>
    <w:rsid w:val="006D57DE"/>
    <w:rsid w:val="006D631F"/>
    <w:rsid w:val="006D6625"/>
    <w:rsid w:val="006E05D1"/>
    <w:rsid w:val="006E108B"/>
    <w:rsid w:val="006E3A72"/>
    <w:rsid w:val="006E42A1"/>
    <w:rsid w:val="006E7635"/>
    <w:rsid w:val="006F26BE"/>
    <w:rsid w:val="006F3C1C"/>
    <w:rsid w:val="007008FD"/>
    <w:rsid w:val="00711084"/>
    <w:rsid w:val="0071438E"/>
    <w:rsid w:val="00714919"/>
    <w:rsid w:val="00717EB4"/>
    <w:rsid w:val="0072372F"/>
    <w:rsid w:val="00723A94"/>
    <w:rsid w:val="00723CED"/>
    <w:rsid w:val="00724752"/>
    <w:rsid w:val="007250D4"/>
    <w:rsid w:val="00731C27"/>
    <w:rsid w:val="00732884"/>
    <w:rsid w:val="007328AD"/>
    <w:rsid w:val="0073638F"/>
    <w:rsid w:val="007403B0"/>
    <w:rsid w:val="00741E05"/>
    <w:rsid w:val="007424F7"/>
    <w:rsid w:val="00743CB4"/>
    <w:rsid w:val="0074623E"/>
    <w:rsid w:val="00746644"/>
    <w:rsid w:val="00752DE6"/>
    <w:rsid w:val="00754736"/>
    <w:rsid w:val="00755FF8"/>
    <w:rsid w:val="00762575"/>
    <w:rsid w:val="007665DA"/>
    <w:rsid w:val="007672F1"/>
    <w:rsid w:val="007705EB"/>
    <w:rsid w:val="00775C82"/>
    <w:rsid w:val="007802FB"/>
    <w:rsid w:val="00783A21"/>
    <w:rsid w:val="007853DC"/>
    <w:rsid w:val="00785506"/>
    <w:rsid w:val="00786DFD"/>
    <w:rsid w:val="00792DDD"/>
    <w:rsid w:val="00792FED"/>
    <w:rsid w:val="00794FAF"/>
    <w:rsid w:val="007A0EF3"/>
    <w:rsid w:val="007A1786"/>
    <w:rsid w:val="007A30F8"/>
    <w:rsid w:val="007A4BD5"/>
    <w:rsid w:val="007A5970"/>
    <w:rsid w:val="007B2B04"/>
    <w:rsid w:val="007B37E8"/>
    <w:rsid w:val="007B57D5"/>
    <w:rsid w:val="007B6AAC"/>
    <w:rsid w:val="007B774F"/>
    <w:rsid w:val="007B77EA"/>
    <w:rsid w:val="007C2A63"/>
    <w:rsid w:val="007C4CF6"/>
    <w:rsid w:val="007D20C9"/>
    <w:rsid w:val="007D240C"/>
    <w:rsid w:val="007D4187"/>
    <w:rsid w:val="007D4F96"/>
    <w:rsid w:val="007D51AC"/>
    <w:rsid w:val="007D6679"/>
    <w:rsid w:val="007E39D2"/>
    <w:rsid w:val="007E5C51"/>
    <w:rsid w:val="007E6C6E"/>
    <w:rsid w:val="007E7049"/>
    <w:rsid w:val="007F0074"/>
    <w:rsid w:val="007F3E23"/>
    <w:rsid w:val="007F62F4"/>
    <w:rsid w:val="007F6B42"/>
    <w:rsid w:val="0080200C"/>
    <w:rsid w:val="008025CE"/>
    <w:rsid w:val="008030DB"/>
    <w:rsid w:val="00804893"/>
    <w:rsid w:val="00805BE3"/>
    <w:rsid w:val="00806F98"/>
    <w:rsid w:val="008105D9"/>
    <w:rsid w:val="00811A9A"/>
    <w:rsid w:val="00815534"/>
    <w:rsid w:val="0081711B"/>
    <w:rsid w:val="0082136D"/>
    <w:rsid w:val="008217AE"/>
    <w:rsid w:val="00821896"/>
    <w:rsid w:val="00822CE9"/>
    <w:rsid w:val="00824ECF"/>
    <w:rsid w:val="00826AB0"/>
    <w:rsid w:val="00833F89"/>
    <w:rsid w:val="00834362"/>
    <w:rsid w:val="0083450E"/>
    <w:rsid w:val="00834A4E"/>
    <w:rsid w:val="008352EC"/>
    <w:rsid w:val="00835C76"/>
    <w:rsid w:val="008421AD"/>
    <w:rsid w:val="0084317B"/>
    <w:rsid w:val="00844962"/>
    <w:rsid w:val="00846C79"/>
    <w:rsid w:val="008476CC"/>
    <w:rsid w:val="00851A84"/>
    <w:rsid w:val="0085290A"/>
    <w:rsid w:val="00852DDF"/>
    <w:rsid w:val="00860B23"/>
    <w:rsid w:val="00862FA3"/>
    <w:rsid w:val="0086325F"/>
    <w:rsid w:val="00865813"/>
    <w:rsid w:val="00871EB8"/>
    <w:rsid w:val="00872304"/>
    <w:rsid w:val="00872D55"/>
    <w:rsid w:val="008730DD"/>
    <w:rsid w:val="00873659"/>
    <w:rsid w:val="00880F0D"/>
    <w:rsid w:val="00880FBB"/>
    <w:rsid w:val="00883EC8"/>
    <w:rsid w:val="00884DFF"/>
    <w:rsid w:val="00891318"/>
    <w:rsid w:val="0089333F"/>
    <w:rsid w:val="0089631C"/>
    <w:rsid w:val="008A432F"/>
    <w:rsid w:val="008A48E0"/>
    <w:rsid w:val="008A4BB4"/>
    <w:rsid w:val="008A53F2"/>
    <w:rsid w:val="008A60EE"/>
    <w:rsid w:val="008A660D"/>
    <w:rsid w:val="008A6EBA"/>
    <w:rsid w:val="008B022B"/>
    <w:rsid w:val="008B5595"/>
    <w:rsid w:val="008B58C0"/>
    <w:rsid w:val="008C1893"/>
    <w:rsid w:val="008C3DA4"/>
    <w:rsid w:val="008C3DC4"/>
    <w:rsid w:val="008C4E01"/>
    <w:rsid w:val="008C6067"/>
    <w:rsid w:val="008D054F"/>
    <w:rsid w:val="008D2A36"/>
    <w:rsid w:val="008D466E"/>
    <w:rsid w:val="008D6005"/>
    <w:rsid w:val="008D7CFC"/>
    <w:rsid w:val="008D7E75"/>
    <w:rsid w:val="008D7ED2"/>
    <w:rsid w:val="008E303C"/>
    <w:rsid w:val="008E4149"/>
    <w:rsid w:val="008E446D"/>
    <w:rsid w:val="008E4651"/>
    <w:rsid w:val="008E6A1D"/>
    <w:rsid w:val="008F0128"/>
    <w:rsid w:val="008F14C7"/>
    <w:rsid w:val="008F2405"/>
    <w:rsid w:val="008F296B"/>
    <w:rsid w:val="008F3FCC"/>
    <w:rsid w:val="008F6839"/>
    <w:rsid w:val="00900F1D"/>
    <w:rsid w:val="00902403"/>
    <w:rsid w:val="00913E47"/>
    <w:rsid w:val="00915376"/>
    <w:rsid w:val="0091593F"/>
    <w:rsid w:val="00921776"/>
    <w:rsid w:val="009225F8"/>
    <w:rsid w:val="00922B3E"/>
    <w:rsid w:val="00922F67"/>
    <w:rsid w:val="00923341"/>
    <w:rsid w:val="00923D31"/>
    <w:rsid w:val="0092415E"/>
    <w:rsid w:val="00926C2D"/>
    <w:rsid w:val="00927502"/>
    <w:rsid w:val="00927532"/>
    <w:rsid w:val="009362B7"/>
    <w:rsid w:val="00936390"/>
    <w:rsid w:val="00937D4D"/>
    <w:rsid w:val="0094011F"/>
    <w:rsid w:val="009435BD"/>
    <w:rsid w:val="0094463D"/>
    <w:rsid w:val="00945AA6"/>
    <w:rsid w:val="0095040A"/>
    <w:rsid w:val="00951005"/>
    <w:rsid w:val="00951692"/>
    <w:rsid w:val="00956FC9"/>
    <w:rsid w:val="009648BB"/>
    <w:rsid w:val="0097170D"/>
    <w:rsid w:val="00971A05"/>
    <w:rsid w:val="00974540"/>
    <w:rsid w:val="00974568"/>
    <w:rsid w:val="00974614"/>
    <w:rsid w:val="00976A2A"/>
    <w:rsid w:val="00976C98"/>
    <w:rsid w:val="00977768"/>
    <w:rsid w:val="009800CC"/>
    <w:rsid w:val="00983F1F"/>
    <w:rsid w:val="00986D6C"/>
    <w:rsid w:val="00990BC8"/>
    <w:rsid w:val="00991568"/>
    <w:rsid w:val="00993377"/>
    <w:rsid w:val="009955EC"/>
    <w:rsid w:val="0099721D"/>
    <w:rsid w:val="009A1D24"/>
    <w:rsid w:val="009A1FAA"/>
    <w:rsid w:val="009A294A"/>
    <w:rsid w:val="009A4A3D"/>
    <w:rsid w:val="009A5145"/>
    <w:rsid w:val="009A773D"/>
    <w:rsid w:val="009B1929"/>
    <w:rsid w:val="009B2AA3"/>
    <w:rsid w:val="009B6FA2"/>
    <w:rsid w:val="009C28C7"/>
    <w:rsid w:val="009C626B"/>
    <w:rsid w:val="009C701B"/>
    <w:rsid w:val="009C7E48"/>
    <w:rsid w:val="009D0146"/>
    <w:rsid w:val="009D019A"/>
    <w:rsid w:val="009D1FDD"/>
    <w:rsid w:val="009E142C"/>
    <w:rsid w:val="009E1C4E"/>
    <w:rsid w:val="009E2E96"/>
    <w:rsid w:val="009E3234"/>
    <w:rsid w:val="009E3D99"/>
    <w:rsid w:val="009E4728"/>
    <w:rsid w:val="009E507E"/>
    <w:rsid w:val="009E642E"/>
    <w:rsid w:val="009F2335"/>
    <w:rsid w:val="009F4602"/>
    <w:rsid w:val="009F5F16"/>
    <w:rsid w:val="009F69C1"/>
    <w:rsid w:val="00A00980"/>
    <w:rsid w:val="00A04A27"/>
    <w:rsid w:val="00A05B7C"/>
    <w:rsid w:val="00A12BC7"/>
    <w:rsid w:val="00A1309A"/>
    <w:rsid w:val="00A15713"/>
    <w:rsid w:val="00A15989"/>
    <w:rsid w:val="00A15B1B"/>
    <w:rsid w:val="00A21CE7"/>
    <w:rsid w:val="00A230D0"/>
    <w:rsid w:val="00A2378B"/>
    <w:rsid w:val="00A237EC"/>
    <w:rsid w:val="00A30A43"/>
    <w:rsid w:val="00A30F52"/>
    <w:rsid w:val="00A3474D"/>
    <w:rsid w:val="00A3590D"/>
    <w:rsid w:val="00A40259"/>
    <w:rsid w:val="00A40A89"/>
    <w:rsid w:val="00A42205"/>
    <w:rsid w:val="00A43E64"/>
    <w:rsid w:val="00A44328"/>
    <w:rsid w:val="00A447BB"/>
    <w:rsid w:val="00A455F1"/>
    <w:rsid w:val="00A47835"/>
    <w:rsid w:val="00A50CA2"/>
    <w:rsid w:val="00A525BF"/>
    <w:rsid w:val="00A571D7"/>
    <w:rsid w:val="00A60BAA"/>
    <w:rsid w:val="00A60C2D"/>
    <w:rsid w:val="00A656B2"/>
    <w:rsid w:val="00A67DEB"/>
    <w:rsid w:val="00A71360"/>
    <w:rsid w:val="00A7345C"/>
    <w:rsid w:val="00A76F29"/>
    <w:rsid w:val="00A77B0D"/>
    <w:rsid w:val="00A81061"/>
    <w:rsid w:val="00A81FEA"/>
    <w:rsid w:val="00A92B16"/>
    <w:rsid w:val="00A96950"/>
    <w:rsid w:val="00AA0234"/>
    <w:rsid w:val="00AA2C21"/>
    <w:rsid w:val="00AB0093"/>
    <w:rsid w:val="00AB28DA"/>
    <w:rsid w:val="00AB4F12"/>
    <w:rsid w:val="00AC4861"/>
    <w:rsid w:val="00AC5E24"/>
    <w:rsid w:val="00AC7309"/>
    <w:rsid w:val="00AC7E8C"/>
    <w:rsid w:val="00AD3A98"/>
    <w:rsid w:val="00AD3B00"/>
    <w:rsid w:val="00AD4ED9"/>
    <w:rsid w:val="00AD57B2"/>
    <w:rsid w:val="00AD677C"/>
    <w:rsid w:val="00AD70D3"/>
    <w:rsid w:val="00AD78FD"/>
    <w:rsid w:val="00AE3875"/>
    <w:rsid w:val="00AE532D"/>
    <w:rsid w:val="00AF202D"/>
    <w:rsid w:val="00AF2604"/>
    <w:rsid w:val="00AF2630"/>
    <w:rsid w:val="00AF4E1E"/>
    <w:rsid w:val="00AF6E68"/>
    <w:rsid w:val="00AF7622"/>
    <w:rsid w:val="00B00A63"/>
    <w:rsid w:val="00B02CAC"/>
    <w:rsid w:val="00B07120"/>
    <w:rsid w:val="00B0793C"/>
    <w:rsid w:val="00B07D48"/>
    <w:rsid w:val="00B12038"/>
    <w:rsid w:val="00B13E98"/>
    <w:rsid w:val="00B1498C"/>
    <w:rsid w:val="00B15BCB"/>
    <w:rsid w:val="00B217ED"/>
    <w:rsid w:val="00B242A6"/>
    <w:rsid w:val="00B33F95"/>
    <w:rsid w:val="00B370B0"/>
    <w:rsid w:val="00B42639"/>
    <w:rsid w:val="00B43F6C"/>
    <w:rsid w:val="00B44ED9"/>
    <w:rsid w:val="00B45CA7"/>
    <w:rsid w:val="00B55797"/>
    <w:rsid w:val="00B562BA"/>
    <w:rsid w:val="00B6257E"/>
    <w:rsid w:val="00B63AF8"/>
    <w:rsid w:val="00B6570C"/>
    <w:rsid w:val="00B667D5"/>
    <w:rsid w:val="00B66D9F"/>
    <w:rsid w:val="00B67A8C"/>
    <w:rsid w:val="00B67ED1"/>
    <w:rsid w:val="00B7259A"/>
    <w:rsid w:val="00B74CDB"/>
    <w:rsid w:val="00B7557D"/>
    <w:rsid w:val="00B8105E"/>
    <w:rsid w:val="00B811B1"/>
    <w:rsid w:val="00B83FA6"/>
    <w:rsid w:val="00B84E2D"/>
    <w:rsid w:val="00B85025"/>
    <w:rsid w:val="00B85032"/>
    <w:rsid w:val="00B85A25"/>
    <w:rsid w:val="00B85F25"/>
    <w:rsid w:val="00B8608C"/>
    <w:rsid w:val="00B87BA3"/>
    <w:rsid w:val="00B921AB"/>
    <w:rsid w:val="00BA082B"/>
    <w:rsid w:val="00BA22D4"/>
    <w:rsid w:val="00BA2CDD"/>
    <w:rsid w:val="00BA3BE4"/>
    <w:rsid w:val="00BA679F"/>
    <w:rsid w:val="00BA6AF2"/>
    <w:rsid w:val="00BB10E1"/>
    <w:rsid w:val="00BB2219"/>
    <w:rsid w:val="00BB7DBC"/>
    <w:rsid w:val="00BC099F"/>
    <w:rsid w:val="00BC13B2"/>
    <w:rsid w:val="00BC578D"/>
    <w:rsid w:val="00BC5BC6"/>
    <w:rsid w:val="00BC79E2"/>
    <w:rsid w:val="00BD24EA"/>
    <w:rsid w:val="00BD363F"/>
    <w:rsid w:val="00BD46C6"/>
    <w:rsid w:val="00BE02E4"/>
    <w:rsid w:val="00BE0DE6"/>
    <w:rsid w:val="00BE1710"/>
    <w:rsid w:val="00BE52B4"/>
    <w:rsid w:val="00BE73E9"/>
    <w:rsid w:val="00BE7DC3"/>
    <w:rsid w:val="00BF09A4"/>
    <w:rsid w:val="00BF7874"/>
    <w:rsid w:val="00C01046"/>
    <w:rsid w:val="00C02A97"/>
    <w:rsid w:val="00C05620"/>
    <w:rsid w:val="00C06FF3"/>
    <w:rsid w:val="00C1272B"/>
    <w:rsid w:val="00C1399A"/>
    <w:rsid w:val="00C13BFA"/>
    <w:rsid w:val="00C13FAE"/>
    <w:rsid w:val="00C15DED"/>
    <w:rsid w:val="00C17CC3"/>
    <w:rsid w:val="00C214D5"/>
    <w:rsid w:val="00C228EB"/>
    <w:rsid w:val="00C25BAA"/>
    <w:rsid w:val="00C27E6E"/>
    <w:rsid w:val="00C301B1"/>
    <w:rsid w:val="00C33216"/>
    <w:rsid w:val="00C36DE3"/>
    <w:rsid w:val="00C4011F"/>
    <w:rsid w:val="00C4292A"/>
    <w:rsid w:val="00C45E33"/>
    <w:rsid w:val="00C466C9"/>
    <w:rsid w:val="00C52F7E"/>
    <w:rsid w:val="00C538F2"/>
    <w:rsid w:val="00C53DDE"/>
    <w:rsid w:val="00C56631"/>
    <w:rsid w:val="00C569A5"/>
    <w:rsid w:val="00C60D95"/>
    <w:rsid w:val="00C63751"/>
    <w:rsid w:val="00C67B94"/>
    <w:rsid w:val="00C740FD"/>
    <w:rsid w:val="00C75BB6"/>
    <w:rsid w:val="00C81EE3"/>
    <w:rsid w:val="00C8553A"/>
    <w:rsid w:val="00C9126C"/>
    <w:rsid w:val="00C92896"/>
    <w:rsid w:val="00C946FF"/>
    <w:rsid w:val="00C94FD9"/>
    <w:rsid w:val="00C965AB"/>
    <w:rsid w:val="00CA4FA3"/>
    <w:rsid w:val="00CA549D"/>
    <w:rsid w:val="00CA60FF"/>
    <w:rsid w:val="00CB2361"/>
    <w:rsid w:val="00CB3209"/>
    <w:rsid w:val="00CB3243"/>
    <w:rsid w:val="00CB3F70"/>
    <w:rsid w:val="00CB4732"/>
    <w:rsid w:val="00CB5158"/>
    <w:rsid w:val="00CB5866"/>
    <w:rsid w:val="00CB662B"/>
    <w:rsid w:val="00CC148A"/>
    <w:rsid w:val="00CC3D94"/>
    <w:rsid w:val="00CC637C"/>
    <w:rsid w:val="00CC7056"/>
    <w:rsid w:val="00CE13BC"/>
    <w:rsid w:val="00CE1AEF"/>
    <w:rsid w:val="00CE3E0E"/>
    <w:rsid w:val="00CE4C18"/>
    <w:rsid w:val="00CE6235"/>
    <w:rsid w:val="00CF06D7"/>
    <w:rsid w:val="00CF0770"/>
    <w:rsid w:val="00CF3A4F"/>
    <w:rsid w:val="00CF43A7"/>
    <w:rsid w:val="00D01143"/>
    <w:rsid w:val="00D03582"/>
    <w:rsid w:val="00D04EFD"/>
    <w:rsid w:val="00D068C5"/>
    <w:rsid w:val="00D07DA9"/>
    <w:rsid w:val="00D113DB"/>
    <w:rsid w:val="00D1323C"/>
    <w:rsid w:val="00D166D7"/>
    <w:rsid w:val="00D20A50"/>
    <w:rsid w:val="00D230F5"/>
    <w:rsid w:val="00D26FE2"/>
    <w:rsid w:val="00D2736F"/>
    <w:rsid w:val="00D32542"/>
    <w:rsid w:val="00D3394C"/>
    <w:rsid w:val="00D343AC"/>
    <w:rsid w:val="00D35997"/>
    <w:rsid w:val="00D42CD9"/>
    <w:rsid w:val="00D44914"/>
    <w:rsid w:val="00D4648F"/>
    <w:rsid w:val="00D513CF"/>
    <w:rsid w:val="00D55E5E"/>
    <w:rsid w:val="00D62083"/>
    <w:rsid w:val="00D63118"/>
    <w:rsid w:val="00D647E5"/>
    <w:rsid w:val="00D710C7"/>
    <w:rsid w:val="00D71D1E"/>
    <w:rsid w:val="00D82F8E"/>
    <w:rsid w:val="00D909E1"/>
    <w:rsid w:val="00D91FEF"/>
    <w:rsid w:val="00D92D1F"/>
    <w:rsid w:val="00D92FA2"/>
    <w:rsid w:val="00DA7E3F"/>
    <w:rsid w:val="00DB0BDD"/>
    <w:rsid w:val="00DB2D13"/>
    <w:rsid w:val="00DB3821"/>
    <w:rsid w:val="00DB4C22"/>
    <w:rsid w:val="00DB7CC6"/>
    <w:rsid w:val="00DC32FD"/>
    <w:rsid w:val="00DC33AC"/>
    <w:rsid w:val="00DC3460"/>
    <w:rsid w:val="00DD0467"/>
    <w:rsid w:val="00DD1781"/>
    <w:rsid w:val="00DD57B5"/>
    <w:rsid w:val="00DD6758"/>
    <w:rsid w:val="00DD7712"/>
    <w:rsid w:val="00DE02F2"/>
    <w:rsid w:val="00DF22BC"/>
    <w:rsid w:val="00DF2928"/>
    <w:rsid w:val="00DF316D"/>
    <w:rsid w:val="00DF5116"/>
    <w:rsid w:val="00DF5C7F"/>
    <w:rsid w:val="00E010B1"/>
    <w:rsid w:val="00E01700"/>
    <w:rsid w:val="00E07DFC"/>
    <w:rsid w:val="00E136D6"/>
    <w:rsid w:val="00E139F7"/>
    <w:rsid w:val="00E20051"/>
    <w:rsid w:val="00E20F65"/>
    <w:rsid w:val="00E212D0"/>
    <w:rsid w:val="00E227F7"/>
    <w:rsid w:val="00E25A84"/>
    <w:rsid w:val="00E27DAD"/>
    <w:rsid w:val="00E302C7"/>
    <w:rsid w:val="00E30599"/>
    <w:rsid w:val="00E318E4"/>
    <w:rsid w:val="00E32591"/>
    <w:rsid w:val="00E331B6"/>
    <w:rsid w:val="00E3501D"/>
    <w:rsid w:val="00E365E0"/>
    <w:rsid w:val="00E36F40"/>
    <w:rsid w:val="00E40596"/>
    <w:rsid w:val="00E4103F"/>
    <w:rsid w:val="00E41B11"/>
    <w:rsid w:val="00E43AEF"/>
    <w:rsid w:val="00E45522"/>
    <w:rsid w:val="00E52E9C"/>
    <w:rsid w:val="00E61792"/>
    <w:rsid w:val="00E659DC"/>
    <w:rsid w:val="00E667D4"/>
    <w:rsid w:val="00E735E8"/>
    <w:rsid w:val="00E74FFE"/>
    <w:rsid w:val="00E754DC"/>
    <w:rsid w:val="00E759D3"/>
    <w:rsid w:val="00E76B77"/>
    <w:rsid w:val="00E82AC0"/>
    <w:rsid w:val="00E84133"/>
    <w:rsid w:val="00E87528"/>
    <w:rsid w:val="00E939BF"/>
    <w:rsid w:val="00E94C72"/>
    <w:rsid w:val="00E97C30"/>
    <w:rsid w:val="00EA08F1"/>
    <w:rsid w:val="00EA60F4"/>
    <w:rsid w:val="00EB02C4"/>
    <w:rsid w:val="00EB332C"/>
    <w:rsid w:val="00EB59EC"/>
    <w:rsid w:val="00EB5DBA"/>
    <w:rsid w:val="00EB7D24"/>
    <w:rsid w:val="00EC3425"/>
    <w:rsid w:val="00EC7E42"/>
    <w:rsid w:val="00ED0C4E"/>
    <w:rsid w:val="00ED43D7"/>
    <w:rsid w:val="00ED5F98"/>
    <w:rsid w:val="00EE1DDA"/>
    <w:rsid w:val="00EE659E"/>
    <w:rsid w:val="00EE6943"/>
    <w:rsid w:val="00EE6C95"/>
    <w:rsid w:val="00EF0A3B"/>
    <w:rsid w:val="00EF1082"/>
    <w:rsid w:val="00EF16BE"/>
    <w:rsid w:val="00EF2698"/>
    <w:rsid w:val="00EF26C2"/>
    <w:rsid w:val="00EF341D"/>
    <w:rsid w:val="00EF3C51"/>
    <w:rsid w:val="00EF3E71"/>
    <w:rsid w:val="00F011AE"/>
    <w:rsid w:val="00F01E63"/>
    <w:rsid w:val="00F04453"/>
    <w:rsid w:val="00F04EB2"/>
    <w:rsid w:val="00F102A4"/>
    <w:rsid w:val="00F10B55"/>
    <w:rsid w:val="00F11B9C"/>
    <w:rsid w:val="00F13085"/>
    <w:rsid w:val="00F13DE3"/>
    <w:rsid w:val="00F14365"/>
    <w:rsid w:val="00F14C5B"/>
    <w:rsid w:val="00F2003B"/>
    <w:rsid w:val="00F2085F"/>
    <w:rsid w:val="00F21D88"/>
    <w:rsid w:val="00F241D8"/>
    <w:rsid w:val="00F26951"/>
    <w:rsid w:val="00F344C9"/>
    <w:rsid w:val="00F40729"/>
    <w:rsid w:val="00F47944"/>
    <w:rsid w:val="00F47F01"/>
    <w:rsid w:val="00F50516"/>
    <w:rsid w:val="00F520EE"/>
    <w:rsid w:val="00F536DD"/>
    <w:rsid w:val="00F53F5B"/>
    <w:rsid w:val="00F54F5B"/>
    <w:rsid w:val="00F553ED"/>
    <w:rsid w:val="00F607D5"/>
    <w:rsid w:val="00F62455"/>
    <w:rsid w:val="00F6304A"/>
    <w:rsid w:val="00F63D9A"/>
    <w:rsid w:val="00F64D49"/>
    <w:rsid w:val="00F72285"/>
    <w:rsid w:val="00F72C9B"/>
    <w:rsid w:val="00F73200"/>
    <w:rsid w:val="00F75505"/>
    <w:rsid w:val="00F77C9B"/>
    <w:rsid w:val="00F80C5C"/>
    <w:rsid w:val="00F814D9"/>
    <w:rsid w:val="00F832FC"/>
    <w:rsid w:val="00F84CC5"/>
    <w:rsid w:val="00F84F2C"/>
    <w:rsid w:val="00F85697"/>
    <w:rsid w:val="00F85ACF"/>
    <w:rsid w:val="00F86201"/>
    <w:rsid w:val="00F86658"/>
    <w:rsid w:val="00F927D4"/>
    <w:rsid w:val="00F94490"/>
    <w:rsid w:val="00F955E6"/>
    <w:rsid w:val="00F95C09"/>
    <w:rsid w:val="00FA0653"/>
    <w:rsid w:val="00FA2A87"/>
    <w:rsid w:val="00FA5F8C"/>
    <w:rsid w:val="00FA6B4E"/>
    <w:rsid w:val="00FA74DA"/>
    <w:rsid w:val="00FB0DC0"/>
    <w:rsid w:val="00FB0DC3"/>
    <w:rsid w:val="00FB1D3E"/>
    <w:rsid w:val="00FB30C1"/>
    <w:rsid w:val="00FB4F96"/>
    <w:rsid w:val="00FC07DD"/>
    <w:rsid w:val="00FC4146"/>
    <w:rsid w:val="00FC73BF"/>
    <w:rsid w:val="00FD58EC"/>
    <w:rsid w:val="00FD6F27"/>
    <w:rsid w:val="00FD7969"/>
    <w:rsid w:val="00FE609F"/>
    <w:rsid w:val="00FE60E4"/>
    <w:rsid w:val="00FF0AD4"/>
    <w:rsid w:val="00FF0F57"/>
    <w:rsid w:val="00FF1EF7"/>
    <w:rsid w:val="00FF3C55"/>
    <w:rsid w:val="00FF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93B400"/>
  <w15:docId w15:val="{726CF865-CC73-4AAC-ABC9-C2B2294AD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7F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3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DED"/>
    <w:pPr>
      <w:spacing w:line="276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A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31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83F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15DED"/>
    <w:rPr>
      <w:rFonts w:ascii="Times New Roman" w:hAnsi="Times New Roman"/>
      <w:b/>
      <w:bCs/>
      <w:sz w:val="24"/>
    </w:rPr>
  </w:style>
  <w:style w:type="paragraph" w:styleId="Footer">
    <w:name w:val="footer"/>
    <w:basedOn w:val="Normal"/>
    <w:link w:val="FooterChar"/>
    <w:uiPriority w:val="99"/>
    <w:unhideWhenUsed/>
    <w:rsid w:val="005052C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52CA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052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2F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2F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71A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7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7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72B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4317B"/>
    <w:rPr>
      <w:rFonts w:asciiTheme="majorHAnsi" w:eastAsiaTheme="majorEastAsia" w:hAnsiTheme="majorHAnsi" w:cstheme="majorBidi"/>
      <w:i/>
      <w:iCs/>
      <w:color w:val="2F5496" w:themeColor="accent1" w:themeShade="BF"/>
      <w:sz w:val="23"/>
    </w:rPr>
  </w:style>
  <w:style w:type="paragraph" w:styleId="FootnoteText">
    <w:name w:val="footnote text"/>
    <w:basedOn w:val="Normal"/>
    <w:link w:val="FootnoteTextChar"/>
    <w:uiPriority w:val="99"/>
    <w:unhideWhenUsed/>
    <w:rsid w:val="00477E4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7E4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E4B"/>
    <w:rPr>
      <w:vertAlign w:val="superscript"/>
    </w:rPr>
  </w:style>
  <w:style w:type="paragraph" w:styleId="Revision">
    <w:name w:val="Revision"/>
    <w:hidden/>
    <w:uiPriority w:val="99"/>
    <w:semiHidden/>
    <w:rsid w:val="00505954"/>
    <w:pPr>
      <w:spacing w:after="0" w:line="240" w:lineRule="auto"/>
    </w:pPr>
    <w:rPr>
      <w:rFonts w:ascii="Times New Roman" w:hAnsi="Times New Roman"/>
      <w:sz w:val="23"/>
    </w:rPr>
  </w:style>
  <w:style w:type="paragraph" w:styleId="Header">
    <w:name w:val="header"/>
    <w:basedOn w:val="Normal"/>
    <w:link w:val="HeaderChar"/>
    <w:uiPriority w:val="99"/>
    <w:unhideWhenUsed/>
    <w:rsid w:val="00121D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DC8"/>
    <w:rPr>
      <w:rFonts w:ascii="Times New Roman" w:hAnsi="Times New Roman"/>
      <w:sz w:val="23"/>
    </w:rPr>
  </w:style>
  <w:style w:type="table" w:styleId="TableGrid">
    <w:name w:val="Table Grid"/>
    <w:basedOn w:val="TableNormal"/>
    <w:uiPriority w:val="39"/>
    <w:rsid w:val="00181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process">
    <w:name w:val="In process"/>
    <w:basedOn w:val="Normal"/>
    <w:link w:val="InprocessChar"/>
    <w:qFormat/>
    <w:rsid w:val="0044568B"/>
    <w:pPr>
      <w:spacing w:line="276" w:lineRule="auto"/>
      <w:contextualSpacing/>
    </w:pPr>
    <w:rPr>
      <w:sz w:val="21"/>
      <w:szCs w:val="21"/>
    </w:rPr>
  </w:style>
  <w:style w:type="character" w:customStyle="1" w:styleId="InprocessChar">
    <w:name w:val="In process Char"/>
    <w:basedOn w:val="DefaultParagraphFont"/>
    <w:link w:val="Inprocess"/>
    <w:rsid w:val="0044568B"/>
    <w:rPr>
      <w:rFonts w:ascii="Times New Roman" w:hAnsi="Times New Roman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C15DE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15DED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1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4DF0-B203-7741-9EA7-ECC6049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uoc Dinh Nguyen</cp:lastModifiedBy>
  <cp:revision>22</cp:revision>
  <cp:lastPrinted>2020-02-25T17:15:00Z</cp:lastPrinted>
  <dcterms:created xsi:type="dcterms:W3CDTF">2021-02-09T18:43:00Z</dcterms:created>
  <dcterms:modified xsi:type="dcterms:W3CDTF">2021-10-1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irculation</vt:lpwstr>
  </property>
  <property fmtid="{D5CDD505-2E9C-101B-9397-08002B2CF9AE}" pid="11" name="Mendeley Recent Style Name 4_1">
    <vt:lpwstr>Circula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308125721/american-medical-association</vt:lpwstr>
  </property>
  <property fmtid="{D5CDD505-2E9C-101B-9397-08002B2CF9AE}" pid="15" name="Mendeley Recent Style Name 6_1">
    <vt:lpwstr>Journal Gerontology Series A Medical Sciences - Quoc Dinh Nguyen</vt:lpwstr>
  </property>
  <property fmtid="{D5CDD505-2E9C-101B-9397-08002B2CF9AE}" pid="16" name="Mendeley Recent Style Id 7_1">
    <vt:lpwstr>http://www.zotero.org/styles/journal-of-the-american-heart-association</vt:lpwstr>
  </property>
  <property fmtid="{D5CDD505-2E9C-101B-9397-08002B2CF9AE}" pid="17" name="Mendeley Recent Style Name 7_1">
    <vt:lpwstr>Journal of the American Heart Association</vt:lpwstr>
  </property>
  <property fmtid="{D5CDD505-2E9C-101B-9397-08002B2CF9AE}" pid="18" name="Mendeley Recent Style Id 8_1">
    <vt:lpwstr>https://csl.mendeley.com/styles/594122001/journal-of-the-american-heart-association</vt:lpwstr>
  </property>
  <property fmtid="{D5CDD505-2E9C-101B-9397-08002B2CF9AE}" pid="19" name="Mendeley Recent Style Name 8_1">
    <vt:lpwstr>Journal of the American Heart Association - Quoc Dinh Nguyen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3085c-039b-3bea-93c1-082063f04b3d</vt:lpwstr>
  </property>
  <property fmtid="{D5CDD505-2E9C-101B-9397-08002B2CF9AE}" pid="24" name="Mendeley Citation Style_1">
    <vt:lpwstr>http://www.zotero.org/styles/american-medical-association</vt:lpwstr>
  </property>
</Properties>
</file>